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43FD2" w14:textId="51955271" w:rsidR="00AA0D25" w:rsidRDefault="006373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720" w:hanging="720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Table </w:t>
      </w:r>
      <w:r w:rsidR="002A5683">
        <w:rPr>
          <w:rFonts w:ascii="Arial" w:eastAsia="Arial" w:hAnsi="Arial" w:cs="Arial"/>
          <w:b/>
          <w:sz w:val="24"/>
          <w:szCs w:val="24"/>
        </w:rPr>
        <w:t>S</w:t>
      </w:r>
      <w:r>
        <w:rPr>
          <w:rFonts w:ascii="Arial" w:eastAsia="Arial" w:hAnsi="Arial" w:cs="Arial"/>
          <w:b/>
          <w:sz w:val="24"/>
          <w:szCs w:val="24"/>
        </w:rPr>
        <w:t>1.</w:t>
      </w:r>
      <w:r>
        <w:rPr>
          <w:rFonts w:ascii="Arial" w:eastAsia="Arial" w:hAnsi="Arial" w:cs="Arial"/>
          <w:sz w:val="24"/>
          <w:szCs w:val="24"/>
        </w:rPr>
        <w:t xml:space="preserve"> Primers used in this study</w:t>
      </w:r>
    </w:p>
    <w:p w14:paraId="51812E16" w14:textId="77777777" w:rsidR="00AA0D25" w:rsidRDefault="00AA0D25">
      <w:pPr>
        <w:spacing w:after="0" w:line="276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75"/>
        <w:gridCol w:w="4830"/>
        <w:gridCol w:w="1755"/>
      </w:tblGrid>
      <w:tr w:rsidR="00AA0D25" w14:paraId="04C1E0F6" w14:textId="77777777">
        <w:trPr>
          <w:trHeight w:val="300"/>
        </w:trPr>
        <w:tc>
          <w:tcPr>
            <w:tcW w:w="27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1D0D1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rimer name</w:t>
            </w:r>
          </w:p>
        </w:tc>
        <w:tc>
          <w:tcPr>
            <w:tcW w:w="483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4BF11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Sequence (5′→3′)</w:t>
            </w:r>
          </w:p>
        </w:tc>
        <w:tc>
          <w:tcPr>
            <w:tcW w:w="17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29A2E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urpose</w:t>
            </w:r>
          </w:p>
        </w:tc>
      </w:tr>
      <w:tr w:rsidR="00AA0D25" w14:paraId="2F01D36F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FE65B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1F1F1F"/>
                <w:sz w:val="24"/>
                <w:szCs w:val="24"/>
              </w:rPr>
              <w:t>EF-1α</w:t>
            </w: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-F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4F23F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CTTGATTGCCACACTGCTCA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E35C6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qRT-PCR</w:t>
            </w:r>
          </w:p>
        </w:tc>
      </w:tr>
      <w:tr w:rsidR="00AA0D25" w14:paraId="4B0F05E4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90F61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1F1F1F"/>
                <w:sz w:val="24"/>
                <w:szCs w:val="24"/>
              </w:rPr>
              <w:t>EF-1α</w:t>
            </w: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-R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FF613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TCTCCACGCACATAGGCTTG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FF7B7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qRT-PCR</w:t>
            </w:r>
          </w:p>
        </w:tc>
      </w:tr>
      <w:tr w:rsidR="00AA0D25" w14:paraId="014BA12E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1DC0A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1F1F1F"/>
                <w:sz w:val="24"/>
                <w:szCs w:val="24"/>
              </w:rPr>
              <w:t>EhSSU rRNA</w:t>
            </w: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-F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327CD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ATTAGACACCGCTGTAGTT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AB7D8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qRT-PCR</w:t>
            </w:r>
          </w:p>
        </w:tc>
      </w:tr>
      <w:tr w:rsidR="00AA0D25" w14:paraId="5B52B01C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30EAB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1F1F1F"/>
                <w:sz w:val="24"/>
                <w:szCs w:val="24"/>
              </w:rPr>
              <w:t>EhSSU rRNA</w:t>
            </w: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-R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68F5C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GTTATTGCCTTCTCCCT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6AE89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qRT-PCR</w:t>
            </w:r>
          </w:p>
        </w:tc>
      </w:tr>
      <w:tr w:rsidR="00AA0D25" w14:paraId="42B4F2B8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B030F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1F1F1F"/>
                <w:sz w:val="24"/>
                <w:szCs w:val="24"/>
              </w:rPr>
              <w:t>LvTLR2</w:t>
            </w: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-F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1049C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TCCTTGATATCCGTGGGAA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A83F4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qRT-PCR</w:t>
            </w:r>
          </w:p>
        </w:tc>
      </w:tr>
      <w:tr w:rsidR="00AA0D25" w14:paraId="44CD4580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056D5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1F1F1F"/>
                <w:sz w:val="24"/>
                <w:szCs w:val="24"/>
              </w:rPr>
              <w:t>LvTLR2</w:t>
            </w: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-R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008FC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CCTCCGTCACGTCTATCAG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5A30E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qRT-PCR</w:t>
            </w:r>
          </w:p>
        </w:tc>
      </w:tr>
      <w:tr w:rsidR="00AA0D25" w14:paraId="4E53CC2E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00B41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1F1F1F"/>
                <w:sz w:val="24"/>
                <w:szCs w:val="24"/>
              </w:rPr>
              <w:t>LvMyD88</w:t>
            </w: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-F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C8897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GTGCACCAGAGTCATTGTAG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0E9BD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qRT-PCR</w:t>
            </w:r>
          </w:p>
        </w:tc>
      </w:tr>
      <w:tr w:rsidR="00AA0D25" w14:paraId="65711D12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CD65A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1F1F1F"/>
                <w:sz w:val="24"/>
                <w:szCs w:val="24"/>
              </w:rPr>
              <w:t>LvMyD88</w:t>
            </w: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-R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82C22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GGGAGTGGCAGAAACTTAT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214B5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qRT-PCR</w:t>
            </w:r>
          </w:p>
        </w:tc>
      </w:tr>
      <w:tr w:rsidR="00AA0D25" w14:paraId="03E2A1A7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53A05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LvDorsal</w:t>
            </w:r>
            <w:r>
              <w:rPr>
                <w:rFonts w:ascii="Arial" w:eastAsia="Arial" w:hAnsi="Arial" w:cs="Arial"/>
                <w:sz w:val="24"/>
                <w:szCs w:val="24"/>
              </w:rPr>
              <w:t>-F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3F9CAC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CACTGTTGACCCACCTTA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A3792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qRT-PCR</w:t>
            </w:r>
          </w:p>
        </w:tc>
      </w:tr>
      <w:tr w:rsidR="00AA0D25" w14:paraId="4A952CC3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02D54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LvDorsal</w:t>
            </w:r>
            <w:r>
              <w:rPr>
                <w:rFonts w:ascii="Arial" w:eastAsia="Arial" w:hAnsi="Arial" w:cs="Arial"/>
                <w:sz w:val="24"/>
                <w:szCs w:val="24"/>
              </w:rPr>
              <w:t>-R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7C90F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GAAAGGGTCCACTCTAAT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8FA40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qRT-PCR</w:t>
            </w:r>
          </w:p>
        </w:tc>
      </w:tr>
      <w:tr w:rsidR="00AA0D25" w14:paraId="5968EAC9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30191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1F1F1F"/>
                <w:sz w:val="24"/>
                <w:szCs w:val="24"/>
              </w:rPr>
              <w:t>LvDome</w:t>
            </w: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-F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BFFCFB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TCAGACAGGAGGTCTCATA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8F2D6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qRT-PCR</w:t>
            </w:r>
          </w:p>
        </w:tc>
      </w:tr>
      <w:tr w:rsidR="00AA0D25" w14:paraId="15C7B5C5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40234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1F1F1F"/>
                <w:sz w:val="24"/>
                <w:szCs w:val="24"/>
              </w:rPr>
              <w:t>LvDome</w:t>
            </w: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-R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54EEC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GTACCAGTGTGAAGCCTTA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178E5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qRT-PCR</w:t>
            </w:r>
          </w:p>
        </w:tc>
      </w:tr>
      <w:tr w:rsidR="00AA0D25" w14:paraId="57ADD7EA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51278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LvJAK</w:t>
            </w:r>
            <w:r>
              <w:rPr>
                <w:rFonts w:ascii="Arial" w:eastAsia="Arial" w:hAnsi="Arial" w:cs="Arial"/>
                <w:sz w:val="24"/>
                <w:szCs w:val="24"/>
              </w:rPr>
              <w:t>-F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25F82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ACCCTGGTCTACGCTATA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6D6DE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qRT-PCR</w:t>
            </w:r>
          </w:p>
        </w:tc>
      </w:tr>
      <w:tr w:rsidR="00AA0D25" w14:paraId="1AC84A3E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120F9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LvJAK</w:t>
            </w:r>
            <w:r>
              <w:rPr>
                <w:rFonts w:ascii="Arial" w:eastAsia="Arial" w:hAnsi="Arial" w:cs="Arial"/>
                <w:sz w:val="24"/>
                <w:szCs w:val="24"/>
              </w:rPr>
              <w:t>-R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AB8B0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GAGACGGTAGTACCCATT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AC15AD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qRT-PCR</w:t>
            </w:r>
          </w:p>
        </w:tc>
      </w:tr>
      <w:tr w:rsidR="00AA0D25" w14:paraId="40BE255F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4EF70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1F1F1F"/>
                <w:sz w:val="24"/>
                <w:szCs w:val="24"/>
              </w:rPr>
              <w:t>LvSTAT</w:t>
            </w: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-F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25708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CCAGTGCTTGAACACTGAA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1A25A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qRT-PCR</w:t>
            </w:r>
          </w:p>
        </w:tc>
      </w:tr>
      <w:tr w:rsidR="00AA0D25" w14:paraId="5323B390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C7CB6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1F1F1F"/>
                <w:sz w:val="24"/>
                <w:szCs w:val="24"/>
              </w:rPr>
              <w:t>LvSTAT</w:t>
            </w: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-R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92BBB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GGCTTTGAATGTGGGATAGG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F8811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qRT-PCR</w:t>
            </w:r>
          </w:p>
        </w:tc>
      </w:tr>
      <w:tr w:rsidR="00AA0D25" w14:paraId="672A22B5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C8EC8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1F1F1F"/>
                <w:sz w:val="24"/>
                <w:szCs w:val="24"/>
              </w:rPr>
              <w:t>LvLyz-c</w:t>
            </w: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-F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E3E9C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CCCATGTTCCGATCTGATGT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4CA1A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qRT-PCR</w:t>
            </w:r>
          </w:p>
        </w:tc>
      </w:tr>
      <w:tr w:rsidR="00AA0D25" w14:paraId="70ADD64E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25CBC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1F1F1F"/>
                <w:sz w:val="24"/>
                <w:szCs w:val="24"/>
              </w:rPr>
              <w:t>LvLyz-c</w:t>
            </w: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-R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C701C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CACTTGCTGTTGTAAGCCAC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5DDE1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qRT-PCR</w:t>
            </w:r>
          </w:p>
        </w:tc>
      </w:tr>
      <w:tr w:rsidR="00AA0D25" w14:paraId="022BC363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358CF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1F1F1F"/>
                <w:sz w:val="24"/>
                <w:szCs w:val="24"/>
              </w:rPr>
              <w:t>LvALF1</w:t>
            </w: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-F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2DB63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GTCCTCCGTGATGAGATTACTCTG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724CE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qRT-PCR</w:t>
            </w:r>
          </w:p>
        </w:tc>
      </w:tr>
      <w:tr w:rsidR="00AA0D25" w14:paraId="771A2979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36A8E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1F1F1F"/>
                <w:sz w:val="24"/>
                <w:szCs w:val="24"/>
              </w:rPr>
              <w:t>LvALF1</w:t>
            </w: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-R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BAF45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TTACTTCAATGGCAGGATGTGG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FA0D7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qRT-PCR</w:t>
            </w:r>
          </w:p>
        </w:tc>
      </w:tr>
      <w:tr w:rsidR="00AA0D25" w14:paraId="4F56CC76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61133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1F1F1F"/>
                <w:sz w:val="24"/>
                <w:szCs w:val="24"/>
              </w:rPr>
              <w:lastRenderedPageBreak/>
              <w:t>LvPEN3</w:t>
            </w: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-F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EB051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CACCCTTCGTGAGACCTTTG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7EBE49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qRT-PCR</w:t>
            </w:r>
          </w:p>
        </w:tc>
      </w:tr>
      <w:tr w:rsidR="00AA0D25" w14:paraId="4642FAB0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EBD52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1F1F1F"/>
                <w:sz w:val="24"/>
                <w:szCs w:val="24"/>
              </w:rPr>
              <w:t>LvPEN3</w:t>
            </w: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-R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1CAFC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AATATCCCTTTCCCACGTGA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4D102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qRT-PCR</w:t>
            </w:r>
          </w:p>
        </w:tc>
      </w:tr>
      <w:tr w:rsidR="00AA0D25" w14:paraId="33FF5092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81E49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sDOME-F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EA305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TTCTTCCTACGAAGCCTACTG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0E21D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RNAi</w:t>
            </w:r>
          </w:p>
        </w:tc>
      </w:tr>
      <w:tr w:rsidR="00AA0D25" w14:paraId="7AAB65BC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C2C94D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sDOME-R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18E21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TGTATTGAACCCTGACTGGATTTG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644D4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RNAi</w:t>
            </w:r>
          </w:p>
        </w:tc>
      </w:tr>
      <w:tr w:rsidR="00AA0D25" w14:paraId="7D4FCB91" w14:textId="77777777">
        <w:trPr>
          <w:trHeight w:val="585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ACCB8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dsRNA-DOME-T7-</w:t>
            </w:r>
            <w:r>
              <w:rPr>
                <w:rFonts w:ascii="Arial" w:eastAsia="Arial" w:hAnsi="Arial" w:cs="Arial"/>
                <w:sz w:val="24"/>
                <w:szCs w:val="24"/>
              </w:rPr>
              <w:t>F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C6637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GATCCTAATACGACTCACTATAGGGTTCTTCCTACGAAGCCTACTG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A2EBC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RNAi</w:t>
            </w:r>
          </w:p>
        </w:tc>
      </w:tr>
      <w:tr w:rsidR="00AA0D25" w14:paraId="366F2A28" w14:textId="77777777">
        <w:trPr>
          <w:trHeight w:val="585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181BE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dsRNA-DOME-T7-</w:t>
            </w: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B50D4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GATCCTAATACGACTCACTATAGGATGTATTGAACCCTGACTGGATTTG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8CA20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RNAi</w:t>
            </w:r>
          </w:p>
        </w:tc>
      </w:tr>
      <w:tr w:rsidR="00AA0D25" w14:paraId="0C3FCBB3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11606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dsRNA-TLR2-</w:t>
            </w:r>
            <w:r>
              <w:rPr>
                <w:rFonts w:ascii="Arial" w:eastAsia="Arial" w:hAnsi="Arial" w:cs="Arial"/>
                <w:sz w:val="24"/>
                <w:szCs w:val="24"/>
              </w:rPr>
              <w:t>F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6C7AF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GTGGATGCCAATGATCTTAT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766CE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RNAi</w:t>
            </w:r>
          </w:p>
        </w:tc>
      </w:tr>
      <w:tr w:rsidR="00AA0D25" w14:paraId="698D7AA9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643DC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dsRNA-TLR2-</w:t>
            </w: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5FA62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TAATCTGCTGCTGAATGTAGG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34291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RNAi</w:t>
            </w:r>
          </w:p>
        </w:tc>
      </w:tr>
      <w:tr w:rsidR="00AA0D25" w14:paraId="4BC4E1E0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788E5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dsRNA-TLR2-T7-</w:t>
            </w:r>
            <w:r>
              <w:rPr>
                <w:rFonts w:ascii="Arial" w:eastAsia="Arial" w:hAnsi="Arial" w:cs="Arial"/>
                <w:sz w:val="24"/>
                <w:szCs w:val="24"/>
              </w:rPr>
              <w:t>F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BC1C8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GATCCTAATACGACTCACTATAGGTGTGGATGCCAATGATCTTAT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61AF3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RNAi</w:t>
            </w:r>
          </w:p>
        </w:tc>
      </w:tr>
      <w:tr w:rsidR="00AA0D25" w14:paraId="662AAEE2" w14:textId="77777777">
        <w:trPr>
          <w:trHeight w:val="585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A231E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dsRNA-TLR2-T7-</w:t>
            </w: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22073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GATCCTAATACGACTCACTATAGGGTAATCTGCTGCTGAATGTAGG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39A7D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RNAi</w:t>
            </w:r>
          </w:p>
        </w:tc>
      </w:tr>
      <w:tr w:rsidR="00AA0D25" w14:paraId="5FD48438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40F83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1F1F1F"/>
                <w:sz w:val="24"/>
                <w:szCs w:val="24"/>
              </w:rPr>
              <w:t>dsRNA-GFP</w:t>
            </w: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-F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53CE48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ATGGTGAGCAAGGGCGAGGA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D9B1D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RNAi</w:t>
            </w:r>
          </w:p>
        </w:tc>
      </w:tr>
      <w:tr w:rsidR="00AA0D25" w14:paraId="34C265F7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14CA1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1F1F1F"/>
                <w:sz w:val="24"/>
                <w:szCs w:val="24"/>
              </w:rPr>
              <w:t>dsRNA-GFP</w:t>
            </w: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-R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5B918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TTACTTGTACAGCTCGTCCA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AAA41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RNAi</w:t>
            </w:r>
          </w:p>
        </w:tc>
      </w:tr>
      <w:tr w:rsidR="00AA0D25" w14:paraId="00698107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E9338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1F1F1F"/>
                <w:sz w:val="24"/>
                <w:szCs w:val="24"/>
              </w:rPr>
              <w:t>dsRNA-GFP</w:t>
            </w: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-T7-F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280B2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TAATACGACTCACTATAGGATGGTGAGCAAGGGCGAGGA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FECBB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RNAi</w:t>
            </w:r>
          </w:p>
        </w:tc>
      </w:tr>
      <w:tr w:rsidR="00AA0D25" w14:paraId="23D4B5DC" w14:textId="77777777">
        <w:trPr>
          <w:trHeight w:val="30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79AC5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1F1F1F"/>
                <w:sz w:val="24"/>
                <w:szCs w:val="24"/>
              </w:rPr>
              <w:t>dsRNA-GFP</w:t>
            </w: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-T7-R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95E5E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TAATACGACTCACTATAGGTTACTTGTACAGCTCGTCCA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62C77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RNAi</w:t>
            </w:r>
          </w:p>
        </w:tc>
      </w:tr>
      <w:tr w:rsidR="00AA0D25" w14:paraId="4ACDABCE" w14:textId="77777777">
        <w:trPr>
          <w:trHeight w:val="87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190AA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v</w:t>
            </w:r>
            <w:r>
              <w:rPr>
                <w:rFonts w:ascii="Arial" w:eastAsia="Arial" w:hAnsi="Arial" w:cs="Arial"/>
                <w:sz w:val="24"/>
                <w:szCs w:val="24"/>
              </w:rPr>
              <w:t>Lyz-c-NcoI-F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79821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TACCATGGGCCATCATCATCATCATCACTCCGACGCCAAGGTCTT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42A0A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Recombinant protein expression</w:t>
            </w:r>
          </w:p>
        </w:tc>
      </w:tr>
      <w:tr w:rsidR="00AA0D25" w14:paraId="145551ED" w14:textId="77777777">
        <w:trPr>
          <w:trHeight w:val="87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4E66F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v</w:t>
            </w:r>
            <w:r>
              <w:rPr>
                <w:rFonts w:ascii="Arial" w:eastAsia="Arial" w:hAnsi="Arial" w:cs="Arial"/>
                <w:sz w:val="24"/>
                <w:szCs w:val="24"/>
              </w:rPr>
              <w:t>Lyz-c-XhoI-R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9200B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TCGAGCACCTAGAACGGGAAGACAGAG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F192B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Recombinant protein expression</w:t>
            </w:r>
          </w:p>
        </w:tc>
      </w:tr>
      <w:tr w:rsidR="00AA0D25" w14:paraId="67B45372" w14:textId="77777777">
        <w:trPr>
          <w:trHeight w:val="87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4B9A1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HindIII_Pro_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vLyz-c</w:t>
            </w:r>
            <w:r>
              <w:rPr>
                <w:rFonts w:ascii="Arial" w:eastAsia="Arial" w:hAnsi="Arial" w:cs="Arial"/>
                <w:sz w:val="24"/>
                <w:szCs w:val="24"/>
              </w:rPr>
              <w:t>_F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228BD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AGCTTAACCGCACACTCATACA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18691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Luciferase reporter assay</w:t>
            </w:r>
          </w:p>
        </w:tc>
      </w:tr>
      <w:tr w:rsidR="00AA0D25" w14:paraId="210C2A10" w14:textId="77777777">
        <w:trPr>
          <w:trHeight w:val="87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2367A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coI_Pro_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vLyz-c</w:t>
            </w:r>
            <w:r>
              <w:rPr>
                <w:rFonts w:ascii="Arial" w:eastAsia="Arial" w:hAnsi="Arial" w:cs="Arial"/>
                <w:sz w:val="24"/>
                <w:szCs w:val="24"/>
              </w:rPr>
              <w:t>_R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095AC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CATGGCAACCTGAAATCATCTGCAAT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ADFE6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Luciferase reporter assay</w:t>
            </w:r>
          </w:p>
        </w:tc>
      </w:tr>
      <w:tr w:rsidR="00AA0D25" w14:paraId="277E84C0" w14:textId="77777777">
        <w:trPr>
          <w:trHeight w:val="87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6616E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HindIII_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vSTAT</w:t>
            </w:r>
            <w:r>
              <w:rPr>
                <w:rFonts w:ascii="Arial" w:eastAsia="Arial" w:hAnsi="Arial" w:cs="Arial"/>
                <w:sz w:val="24"/>
                <w:szCs w:val="24"/>
              </w:rPr>
              <w:t>_F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4ACF2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AGCTTATGTCGTTGTGGAACAGAGCA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BC703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Luciferase reporter assay</w:t>
            </w:r>
          </w:p>
        </w:tc>
      </w:tr>
      <w:tr w:rsidR="00AA0D25" w14:paraId="71B7BB89" w14:textId="77777777">
        <w:trPr>
          <w:trHeight w:val="870"/>
        </w:trPr>
        <w:tc>
          <w:tcPr>
            <w:tcW w:w="2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B7783E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amHI_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vSTAT</w:t>
            </w:r>
            <w:r>
              <w:rPr>
                <w:rFonts w:ascii="Arial" w:eastAsia="Arial" w:hAnsi="Arial" w:cs="Arial"/>
                <w:sz w:val="24"/>
                <w:szCs w:val="24"/>
              </w:rPr>
              <w:t>_R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CA8BC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GATCCTGAAAAGTCTGAGAGGACATTTG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1EF58" w14:textId="77777777" w:rsidR="00AA0D25" w:rsidRDefault="00637321">
            <w:pPr>
              <w:spacing w:before="240" w:after="0" w:line="276" w:lineRule="auto"/>
              <w:jc w:val="both"/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1F1F"/>
                <w:sz w:val="24"/>
                <w:szCs w:val="24"/>
              </w:rPr>
              <w:t>Luciferase reporter assay</w:t>
            </w:r>
          </w:p>
        </w:tc>
      </w:tr>
    </w:tbl>
    <w:p w14:paraId="53AB020F" w14:textId="5788E0A8" w:rsidR="00F05BB0" w:rsidRPr="00637321" w:rsidRDefault="00F05BB0" w:rsidP="00637321">
      <w:pPr>
        <w:spacing w:after="120" w:line="276" w:lineRule="auto"/>
        <w:jc w:val="both"/>
        <w:rPr>
          <w:rFonts w:ascii="Arial" w:eastAsia="Arial" w:hAnsi="Arial" w:cs="Browallia New"/>
          <w:bCs/>
          <w:sz w:val="24"/>
          <w:szCs w:val="30"/>
        </w:rPr>
      </w:pPr>
    </w:p>
    <w:sectPr w:rsidR="00F05BB0" w:rsidRPr="00637321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11F71" w14:textId="77777777" w:rsidR="00CD7512" w:rsidRDefault="00CD7512">
      <w:pPr>
        <w:spacing w:after="0" w:line="240" w:lineRule="auto"/>
      </w:pPr>
      <w:r>
        <w:separator/>
      </w:r>
    </w:p>
  </w:endnote>
  <w:endnote w:type="continuationSeparator" w:id="0">
    <w:p w14:paraId="30CD1455" w14:textId="77777777" w:rsidR="00CD7512" w:rsidRDefault="00CD75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BD911" w14:textId="7B3FB136" w:rsidR="00AA0D25" w:rsidRDefault="0063732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ascii="Arial" w:eastAsia="Arial" w:hAnsi="Arial" w:cs="Arial"/>
        <w:color w:val="000000"/>
      </w:rPr>
    </w:pPr>
    <w:r>
      <w:rPr>
        <w:rFonts w:ascii="Arial" w:eastAsia="Arial" w:hAnsi="Arial" w:cs="Arial"/>
        <w:color w:val="000000"/>
        <w:sz w:val="24"/>
        <w:szCs w:val="24"/>
      </w:rPr>
      <w:fldChar w:fldCharType="begin"/>
    </w:r>
    <w:r>
      <w:rPr>
        <w:rFonts w:ascii="Arial" w:eastAsia="Arial" w:hAnsi="Arial" w:cs="Arial"/>
        <w:color w:val="000000"/>
        <w:sz w:val="24"/>
        <w:szCs w:val="24"/>
      </w:rPr>
      <w:instrText>PAGE</w:instrText>
    </w:r>
    <w:r>
      <w:rPr>
        <w:rFonts w:ascii="Arial" w:eastAsia="Arial" w:hAnsi="Arial" w:cs="Arial"/>
        <w:color w:val="000000"/>
        <w:sz w:val="24"/>
        <w:szCs w:val="24"/>
      </w:rPr>
      <w:fldChar w:fldCharType="separate"/>
    </w:r>
    <w:r w:rsidR="00E72D2C">
      <w:rPr>
        <w:rFonts w:ascii="Arial" w:eastAsia="Arial" w:hAnsi="Arial" w:cs="Arial"/>
        <w:noProof/>
        <w:color w:val="000000"/>
        <w:sz w:val="24"/>
        <w:szCs w:val="24"/>
      </w:rPr>
      <w:t>26</w:t>
    </w:r>
    <w:r>
      <w:rPr>
        <w:rFonts w:ascii="Arial" w:eastAsia="Arial" w:hAnsi="Arial" w:cs="Arial"/>
        <w:color w:val="000000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686C3" w14:textId="77777777" w:rsidR="00CD7512" w:rsidRDefault="00CD7512">
      <w:pPr>
        <w:spacing w:after="0" w:line="240" w:lineRule="auto"/>
      </w:pPr>
      <w:r>
        <w:separator/>
      </w:r>
    </w:p>
  </w:footnote>
  <w:footnote w:type="continuationSeparator" w:id="0">
    <w:p w14:paraId="4E058072" w14:textId="77777777" w:rsidR="00CD7512" w:rsidRDefault="00CD75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FA6354" w14:textId="77777777" w:rsidR="00AA0D25" w:rsidRDefault="00AA0D2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Arial" w:eastAsia="Arial" w:hAnsi="Arial" w:cs="Arial"/>
        <w:b/>
        <w:sz w:val="24"/>
        <w:szCs w:val="24"/>
      </w:rPr>
    </w:pPr>
  </w:p>
  <w:p w14:paraId="29C157C5" w14:textId="77777777" w:rsidR="00AA0D25" w:rsidRDefault="00AA0D25">
    <w:pPr>
      <w:tabs>
        <w:tab w:val="center" w:pos="4680"/>
        <w:tab w:val="right" w:pos="9360"/>
      </w:tabs>
      <w:spacing w:after="120" w:line="276" w:lineRule="auto"/>
      <w:jc w:val="center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D25"/>
    <w:rsid w:val="002A5683"/>
    <w:rsid w:val="00637321"/>
    <w:rsid w:val="009D0649"/>
    <w:rsid w:val="00A56B83"/>
    <w:rsid w:val="00AA0D25"/>
    <w:rsid w:val="00BE1317"/>
    <w:rsid w:val="00C761E6"/>
    <w:rsid w:val="00CD7512"/>
    <w:rsid w:val="00D848D9"/>
    <w:rsid w:val="00E72D2C"/>
    <w:rsid w:val="00F05BB0"/>
    <w:rsid w:val="00FE7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74036"/>
  <w15:docId w15:val="{323DB6A1-0085-D74A-B5E6-EA27CB002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72D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ttana Jaroenlak</cp:lastModifiedBy>
  <cp:revision>9</cp:revision>
  <dcterms:created xsi:type="dcterms:W3CDTF">2024-01-30T03:24:00Z</dcterms:created>
  <dcterms:modified xsi:type="dcterms:W3CDTF">2024-04-08T03:07:00Z</dcterms:modified>
</cp:coreProperties>
</file>